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182" w:type="dxa"/>
        <w:tblInd w:w="93" w:type="dxa"/>
        <w:tblLook w:val="04A0" w:firstRow="1" w:lastRow="0" w:firstColumn="1" w:lastColumn="0" w:noHBand="0" w:noVBand="1"/>
      </w:tblPr>
      <w:tblGrid>
        <w:gridCol w:w="8878"/>
        <w:gridCol w:w="1300"/>
        <w:gridCol w:w="1381"/>
        <w:gridCol w:w="1381"/>
        <w:gridCol w:w="1381"/>
        <w:gridCol w:w="1307"/>
        <w:gridCol w:w="1381"/>
        <w:gridCol w:w="1381"/>
        <w:gridCol w:w="1307"/>
        <w:gridCol w:w="1307"/>
        <w:gridCol w:w="1300"/>
      </w:tblGrid>
      <w:tr w:rsidR="008F65B1" w:rsidRPr="00053821" w14:paraId="52524CCD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C40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0715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7ABB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4A6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000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E55C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F72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63D2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4D66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214A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E88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2589FD57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312"/>
              <w:gridCol w:w="838"/>
              <w:gridCol w:w="838"/>
              <w:gridCol w:w="838"/>
              <w:gridCol w:w="791"/>
              <w:gridCol w:w="838"/>
              <w:gridCol w:w="835"/>
              <w:gridCol w:w="777"/>
              <w:gridCol w:w="774"/>
              <w:gridCol w:w="821"/>
            </w:tblGrid>
            <w:tr w:rsidR="008F65B1" w:rsidRPr="00053821" w14:paraId="05CB7FE9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93DAC" w14:textId="77777777" w:rsidR="008F65B1" w:rsidRPr="00806242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 xml:space="preserve">1 </w:t>
                  </w:r>
                  <w:r w:rsidRPr="00806242"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>CA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FCA3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DC54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5DCB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1C4A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228E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76DB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9233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8694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C2F3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</w:tr>
            <w:tr w:rsidR="008F65B1" w:rsidRPr="00053821" w14:paraId="70E91744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6D2F3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7B52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D833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EC97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3ABD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3B67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AB90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9680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88FF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91BB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4FEC5EF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E792D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B755C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93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2253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B4E5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8DD0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55B8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5CE3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420D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BC4C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99BE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79C641F9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C3391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3486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7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D3B5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6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91FD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7424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6E77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9CAA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0DC4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EBD9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C668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788168F7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DF41A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A730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8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B5E0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5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3433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7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6FE9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267E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A1DA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17E9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253A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FFD9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3933903A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4D261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79673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82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390FE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8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4A9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4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09FD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3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0767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5CA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8D0D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0448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113D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25058BD3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0C87B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7CE2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1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BB1B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2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D784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9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BD12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1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36FB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7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2130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FDE6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536D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5D33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16BF1C0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1EE20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91E9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5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8307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0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857B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7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9E57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4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3F15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5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C03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3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1ED5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B85F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E25C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27A5B9CD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61DE7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607E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1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8F7D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3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9AAC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2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AA9A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9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B5F9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8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EB0E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3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50BE5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48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62DB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4203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70352552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5A7B2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F104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5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18CD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1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46AA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5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D112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9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864F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2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6BA2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3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0CB0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9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9A95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6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2E26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</w:tr>
            <w:tr w:rsidR="008F65B1" w:rsidRPr="00053821" w14:paraId="2DBF259E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59DB2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F868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8290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BD34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538C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069B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52EA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BC94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6B33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624D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2E173AF4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2E103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EF5E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D43A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99DF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CB71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98C7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F265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DF73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3157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B271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142C407F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D72D0" w14:textId="77777777" w:rsidR="008F65B1" w:rsidRPr="00806242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 xml:space="preserve">2 </w:t>
                  </w:r>
                  <w:r w:rsidRPr="00806242"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A7D0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BBC8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D57D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FE58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4CFF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A4C5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F356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109D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41B6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</w:tr>
            <w:tr w:rsidR="008F65B1" w:rsidRPr="00053821" w14:paraId="574AA158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30834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E71F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781C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7B5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AC6D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A36B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0D3F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0258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DCAB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5F02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606AA2D6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C8801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A82C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7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8D6A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F98E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91C9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AF52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B64E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BEC2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F916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8D75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3D4232EB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5D158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D027E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44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5A0C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71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58F4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6EF0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D0E5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C7A9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8FD2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3ACE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C486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5D34AFEC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82E40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30EA9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48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6593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9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8609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8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DD4F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F373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4D5C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AD72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C465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41FC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6F4D339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DE745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E298B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5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C8D6A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9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A0621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86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A0C0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7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C8C4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DBBC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8DE0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9FF7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970B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54398F54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80FE5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68409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0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3F775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9011A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3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BF26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7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F167B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77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E6E4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AAFD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83DD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95B8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C11A6E7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C6D52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ABA8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7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2C1C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4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0EF59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-0.53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AED1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6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586D0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-0.48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180A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9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23FA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0776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0A75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75AAC290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CB905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2CB2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8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7BAC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26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565E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36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3CB5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D138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37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25DE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4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A6F78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79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319A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CB57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21B702BE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705D3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73EB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2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D4B1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9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5B68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3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8FDDE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41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FDB6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9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1E42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9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97F4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4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5D1D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3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F09C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</w:tr>
            <w:tr w:rsidR="008F65B1" w:rsidRPr="00053821" w14:paraId="0220D421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F8A3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F3A6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F5D1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20B6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BAB9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24C1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D195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11D0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479C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FA88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DC00AE1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6B959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1707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53E2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D663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6E08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FD29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EABE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53D2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77CD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C6FF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3F654AC6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E43C3" w14:textId="77777777" w:rsidR="008F65B1" w:rsidRPr="00806242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 xml:space="preserve">3 </w:t>
                  </w:r>
                  <w:r w:rsidRPr="00806242">
                    <w:rPr>
                      <w:rFonts w:ascii="Calibri" w:eastAsia="Times New Roman" w:hAnsi="Calibri"/>
                      <w:b/>
                      <w:color w:val="000000"/>
                      <w:szCs w:val="24"/>
                      <w:lang w:val="en-US" w:eastAsia="en-US"/>
                    </w:rPr>
                    <w:t>CA3+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A6A8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4A87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F894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2AE3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2D8E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752E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65D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490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EC1F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</w:tr>
            <w:tr w:rsidR="008F65B1" w:rsidRPr="00053821" w14:paraId="69E2A6E7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2606D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-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A0EE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AEE4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3769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8D75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B158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6AB5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8491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9472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AB15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65AF06E8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9EA9F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H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AB585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82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28E6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DCC2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DB99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717A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3242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DE45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D11E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59FC4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79DEB0F1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8D0EB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mPF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38AA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B2D3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5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27D2E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944A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A6BB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3312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1B80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DBEF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4863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10D6B8E3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70522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ri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A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CE5A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8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3450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3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D20E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1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DAB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7AEB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6959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4DBE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4187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C2D6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33CBD48D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FA898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sep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397AC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78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E9421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79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5662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8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D519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4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0031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47A0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9459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07C4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CFE1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51F2D4B8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60129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V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756DD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C355F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87C9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9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08917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3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82832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6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AF52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AF391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ECFD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7BCC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4D6701F9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78549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e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137AE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-0.41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1F94A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-0.49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52EA6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2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B7AEF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2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7FA7E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-0.51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17B2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F718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2E50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995D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0BA3661C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37A43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ri 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616C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9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4EA9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35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7BCE2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18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5D56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4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8F68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38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6BF8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9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D4593" w14:textId="77777777" w:rsidR="008F65B1" w:rsidRPr="00806242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</w:pPr>
                  <w:r w:rsidRPr="00806242">
                    <w:rPr>
                      <w:rFonts w:ascii="Calibri" w:eastAsia="Times New Roman" w:hAnsi="Calibri"/>
                      <w:b/>
                      <w:sz w:val="20"/>
                      <w:szCs w:val="20"/>
                      <w:lang w:val="en-US" w:eastAsia="en-US"/>
                    </w:rPr>
                    <w:t>0.69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2FB7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59649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</w:p>
              </w:tc>
            </w:tr>
            <w:tr w:rsidR="008F65B1" w:rsidRPr="00053821" w14:paraId="5F5816CB" w14:textId="77777777" w:rsidTr="00D40BC1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0EFC1" w14:textId="77777777" w:rsidR="008F65B1" w:rsidRPr="00053821" w:rsidRDefault="008F65B1" w:rsidP="00D40BC1">
                  <w:pPr>
                    <w:spacing w:after="0" w:line="240" w:lineRule="auto"/>
                    <w:jc w:val="left"/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l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e</w:t>
                  </w:r>
                  <w:r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 xml:space="preserve"> </w:t>
                  </w:r>
                  <w:r w:rsidRPr="00053821">
                    <w:rPr>
                      <w:rFonts w:ascii="Calibri" w:eastAsia="Times New Roman" w:hAnsi="Calibri"/>
                      <w:color w:val="000000"/>
                      <w:sz w:val="20"/>
                      <w:szCs w:val="20"/>
                      <w:lang w:val="en-US" w:eastAsia="en-US"/>
                    </w:rPr>
                    <w:t>NA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A7FB3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3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1E5E5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7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D634C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5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74408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05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9D6A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-0.05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B8B4D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1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BADEB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8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BB28A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 w:rsidRPr="00053821"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0.20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D4260" w14:textId="77777777" w:rsidR="008F65B1" w:rsidRPr="00053821" w:rsidRDefault="008F65B1" w:rsidP="00D40BC1">
                  <w:pPr>
                    <w:spacing w:after="0" w:line="240" w:lineRule="auto"/>
                    <w:jc w:val="center"/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ascii="Calibri" w:eastAsia="Times New Roman" w:hAnsi="Calibri"/>
                      <w:sz w:val="20"/>
                      <w:szCs w:val="20"/>
                      <w:lang w:val="en-US" w:eastAsia="en-US"/>
                    </w:rPr>
                    <w:t>1</w:t>
                  </w:r>
                </w:p>
              </w:tc>
            </w:tr>
          </w:tbl>
          <w:p w14:paraId="516F533F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682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CECC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37E8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AA48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4E52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622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2FA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7182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5447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0FA5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663FB0F2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C8A0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9AE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23F5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4F7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2DF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9E51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5781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ADAF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C06F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2798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DC78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23C6DD60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2D7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6014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CE28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CE23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0D6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D9FA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1B51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E7EA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CEA7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C3EC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F3BF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4F47E150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7070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33E1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2B9B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D696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2D4E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EA12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7B20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3225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A62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4762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5D0F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1CFEA7E8" w14:textId="77777777" w:rsidTr="00D40BC1">
        <w:trPr>
          <w:trHeight w:val="219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A43D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394F73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en-US"/>
              </w:rPr>
              <w:t>S1 Table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94F73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en-US"/>
              </w:rPr>
              <w:t>Pearson correlation coefficients calculated from BOLD time series of analyzed VOIs measured during experiment 1</w:t>
            </w:r>
            <w:r w:rsidR="00394F7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(see also Fig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2, S1</w:t>
            </w:r>
            <w:r w:rsidR="00394F7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Fig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)</w:t>
            </w:r>
            <w:r w:rsidR="00394F7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.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7A65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6468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E350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65BA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7F78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CB7A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D997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60A1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D41B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04EB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8F65B1" w:rsidRPr="00053821" w14:paraId="75276F43" w14:textId="77777777" w:rsidTr="00D40BC1">
        <w:trPr>
          <w:trHeight w:val="300"/>
        </w:trPr>
        <w:tc>
          <w:tcPr>
            <w:tcW w:w="8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1E69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85A6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138A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4DA2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F1AE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7209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9B3C" w14:textId="77777777" w:rsidR="008F65B1" w:rsidRPr="00053821" w:rsidRDefault="008F65B1" w:rsidP="00D40BC1">
            <w:pPr>
              <w:spacing w:after="0" w:line="240" w:lineRule="auto"/>
              <w:jc w:val="righ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301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3C98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5813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CE55" w14:textId="77777777" w:rsidR="008F65B1" w:rsidRPr="00053821" w:rsidRDefault="008F65B1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</w:tbl>
    <w:p w14:paraId="04E45C1F" w14:textId="77777777" w:rsidR="007D62FD" w:rsidRDefault="007D62FD"/>
    <w:sectPr w:rsidR="007D62FD" w:rsidSect="004A54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B1"/>
    <w:rsid w:val="00394F73"/>
    <w:rsid w:val="004A5490"/>
    <w:rsid w:val="007B2954"/>
    <w:rsid w:val="007D62FD"/>
    <w:rsid w:val="008D4093"/>
    <w:rsid w:val="008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ACC2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B1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B1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8</Characters>
  <Application>Microsoft Macintosh Word</Application>
  <DocSecurity>0</DocSecurity>
  <Lines>11</Lines>
  <Paragraphs>3</Paragraphs>
  <ScaleCrop>false</ScaleCrop>
  <Company>DZNE Magdeburg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genstein</dc:creator>
  <cp:keywords/>
  <dc:description/>
  <cp:lastModifiedBy>Frank Angenstein</cp:lastModifiedBy>
  <cp:revision>2</cp:revision>
  <dcterms:created xsi:type="dcterms:W3CDTF">2017-02-16T06:49:00Z</dcterms:created>
  <dcterms:modified xsi:type="dcterms:W3CDTF">2017-02-16T07:11:00Z</dcterms:modified>
</cp:coreProperties>
</file>